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494" w:rsidRPr="00D87494" w:rsidRDefault="00E376D6" w:rsidP="00D87494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2 Fig</w:t>
      </w:r>
      <w:bookmarkStart w:id="0" w:name="_GoBack"/>
      <w:bookmarkEnd w:id="0"/>
      <w:r w:rsidR="00D87494" w:rsidRPr="00D87494">
        <w:rPr>
          <w:rFonts w:ascii="Arial" w:hAnsi="Arial" w:cs="Arial"/>
          <w:b/>
          <w:sz w:val="24"/>
          <w:szCs w:val="24"/>
          <w:lang w:val="en-US"/>
        </w:rPr>
        <w:t xml:space="preserve">. </w:t>
      </w:r>
    </w:p>
    <w:p w:rsidR="006632D6" w:rsidRPr="00D87494" w:rsidRDefault="00D87494" w:rsidP="00D87494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87494">
        <w:rPr>
          <w:rFonts w:ascii="Arial" w:hAnsi="Arial" w:cs="Arial"/>
          <w:sz w:val="24"/>
          <w:szCs w:val="24"/>
          <w:lang w:val="en-US"/>
        </w:rPr>
        <w:t>Location of the residues mutated in this study within the overall structure of GOX. Each of the monomers composing the dimer is shown in a different color (green or blue). The subunit of origin is indicated in brackets. The cofactor FAD is shown in red.</w:t>
      </w:r>
    </w:p>
    <w:p w:rsidR="00D87494" w:rsidRPr="00D87494" w:rsidRDefault="00D87494" w:rsidP="00D87494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D87494" w:rsidRPr="00D87494" w:rsidRDefault="00D87494" w:rsidP="00D87494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es-ES"/>
        </w:rPr>
        <w:drawing>
          <wp:inline distT="0" distB="0" distL="0" distR="0" wp14:anchorId="6DF55F44">
            <wp:extent cx="5643016" cy="4110824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6759" cy="41135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87494" w:rsidRPr="00D874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494"/>
    <w:rsid w:val="006632D6"/>
    <w:rsid w:val="00D87494"/>
    <w:rsid w:val="00E37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874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874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874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874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003</dc:creator>
  <cp:lastModifiedBy>lab003</cp:lastModifiedBy>
  <cp:revision>2</cp:revision>
  <dcterms:created xsi:type="dcterms:W3CDTF">2015-11-19T11:15:00Z</dcterms:created>
  <dcterms:modified xsi:type="dcterms:W3CDTF">2015-11-19T11:15:00Z</dcterms:modified>
</cp:coreProperties>
</file>